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21A29A" w14:textId="77777777" w:rsidR="00EC2C78" w:rsidRPr="00EC2C78" w:rsidRDefault="0049467E" w:rsidP="00EC2C78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 w:hint="eastAsia"/>
          <w:b/>
          <w:sz w:val="28"/>
          <w:szCs w:val="24"/>
        </w:rPr>
        <w:t xml:space="preserve">Supplementary </w:t>
      </w:r>
      <w:r w:rsidR="00132C6F">
        <w:rPr>
          <w:rFonts w:ascii="Times New Roman" w:hAnsi="Times New Roman" w:cs="Times New Roman" w:hint="eastAsia"/>
          <w:b/>
          <w:sz w:val="28"/>
          <w:szCs w:val="24"/>
        </w:rPr>
        <w:t>Material</w:t>
      </w:r>
      <w:r w:rsidR="0077711B">
        <w:rPr>
          <w:rFonts w:ascii="Times New Roman" w:hAnsi="Times New Roman" w:cs="Times New Roman" w:hint="eastAsia"/>
          <w:b/>
          <w:sz w:val="28"/>
          <w:szCs w:val="24"/>
        </w:rPr>
        <w:t>s</w:t>
      </w:r>
    </w:p>
    <w:p w14:paraId="0B67AD1D" w14:textId="23A55F3F" w:rsidR="00132C6F" w:rsidRPr="00132C6F" w:rsidRDefault="00C659F6" w:rsidP="00132C6F">
      <w:pPr>
        <w:widowControl/>
        <w:ind w:firstLineChars="800" w:firstLine="1687"/>
        <w:jc w:val="left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 w:rsidRPr="00C659F6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Supplementary </w:t>
      </w:r>
      <w:r w:rsidR="00132C6F" w:rsidRPr="00132C6F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Table 1</w:t>
      </w:r>
      <w:r w:rsidR="00132C6F" w:rsidRPr="00132C6F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. </w:t>
      </w:r>
      <w:r w:rsidR="00132C6F" w:rsidRPr="00132C6F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The stages of AKI</w:t>
      </w:r>
      <w:r w:rsidR="00132C6F" w:rsidRPr="00132C6F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according to </w:t>
      </w:r>
      <w:r w:rsidR="00132C6F" w:rsidRPr="00132C6F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AKIN</w:t>
      </w:r>
      <w:r w:rsidR="00132C6F" w:rsidRPr="00132C6F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guideline</w:t>
      </w:r>
      <w:r w:rsidR="00BC4942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.</w:t>
      </w:r>
    </w:p>
    <w:tbl>
      <w:tblPr>
        <w:tblW w:w="7883" w:type="dxa"/>
        <w:jc w:val="center"/>
        <w:tblLook w:val="04A0" w:firstRow="1" w:lastRow="0" w:firstColumn="1" w:lastColumn="0" w:noHBand="0" w:noVBand="1"/>
      </w:tblPr>
      <w:tblGrid>
        <w:gridCol w:w="3948"/>
        <w:gridCol w:w="3935"/>
      </w:tblGrid>
      <w:tr w:rsidR="00132C6F" w:rsidRPr="00132C6F" w14:paraId="23D4A258" w14:textId="77777777" w:rsidTr="000424E6">
        <w:trPr>
          <w:trHeight w:val="303"/>
          <w:jc w:val="center"/>
        </w:trPr>
        <w:tc>
          <w:tcPr>
            <w:tcW w:w="3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8E9BC" w14:textId="77777777" w:rsidR="00132C6F" w:rsidRPr="00132C6F" w:rsidRDefault="00132C6F" w:rsidP="00042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2C6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DB8D9E" w14:textId="77777777" w:rsidR="00132C6F" w:rsidRPr="00132C6F" w:rsidRDefault="00132C6F" w:rsidP="00042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2C6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 w:rsidRPr="00132C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 changes of Scr from baseline creatinine</w:t>
            </w:r>
          </w:p>
        </w:tc>
      </w:tr>
      <w:tr w:rsidR="00132C6F" w:rsidRPr="00132C6F" w14:paraId="03CE1F46" w14:textId="77777777" w:rsidTr="000424E6">
        <w:trPr>
          <w:trHeight w:val="303"/>
          <w:jc w:val="center"/>
        </w:trPr>
        <w:tc>
          <w:tcPr>
            <w:tcW w:w="3948" w:type="dxa"/>
            <w:noWrap/>
            <w:vAlign w:val="center"/>
            <w:hideMark/>
          </w:tcPr>
          <w:p w14:paraId="2F64C96F" w14:textId="77777777" w:rsidR="00132C6F" w:rsidRPr="00132C6F" w:rsidRDefault="00132C6F" w:rsidP="00042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2C6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tage 1</w:t>
            </w:r>
          </w:p>
        </w:tc>
        <w:tc>
          <w:tcPr>
            <w:tcW w:w="3935" w:type="dxa"/>
            <w:noWrap/>
            <w:vAlign w:val="center"/>
            <w:hideMark/>
          </w:tcPr>
          <w:p w14:paraId="48907B65" w14:textId="77777777" w:rsidR="00132C6F" w:rsidRPr="00132C6F" w:rsidRDefault="00132C6F" w:rsidP="00042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2C6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he highest Scr within 48 hours increased by over 0.3 mg/dl (</w:t>
            </w:r>
            <w:r w:rsidRPr="00132C6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132C6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26.5 </w:t>
            </w:r>
            <w:r w:rsidRPr="00132C6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μ</w:t>
            </w:r>
            <w:r w:rsidRPr="00132C6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ol/l), or increased to 1.5-to-2 fold from baseline.</w:t>
            </w:r>
          </w:p>
          <w:p w14:paraId="69DAA3E3" w14:textId="77777777" w:rsidR="00132C6F" w:rsidRPr="00132C6F" w:rsidRDefault="00132C6F" w:rsidP="00042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2C6F" w:rsidRPr="00132C6F" w14:paraId="3875F974" w14:textId="77777777" w:rsidTr="000424E6">
        <w:trPr>
          <w:trHeight w:val="303"/>
          <w:jc w:val="center"/>
        </w:trPr>
        <w:tc>
          <w:tcPr>
            <w:tcW w:w="3948" w:type="dxa"/>
            <w:noWrap/>
            <w:vAlign w:val="center"/>
            <w:hideMark/>
          </w:tcPr>
          <w:p w14:paraId="159271CF" w14:textId="77777777" w:rsidR="00132C6F" w:rsidRPr="00132C6F" w:rsidRDefault="00132C6F" w:rsidP="00042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2C6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tage 2</w:t>
            </w:r>
          </w:p>
        </w:tc>
        <w:tc>
          <w:tcPr>
            <w:tcW w:w="3935" w:type="dxa"/>
            <w:noWrap/>
            <w:vAlign w:val="center"/>
            <w:hideMark/>
          </w:tcPr>
          <w:p w14:paraId="2E24E093" w14:textId="77777777" w:rsidR="00132C6F" w:rsidRPr="00132C6F" w:rsidRDefault="00132C6F" w:rsidP="00042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2C6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 w:rsidRPr="00132C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 highest Scr within 48 hours increased to &gt; 2-to-3 fold from baseline</w:t>
            </w:r>
            <w:r w:rsidRPr="00132C6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</w:p>
          <w:p w14:paraId="57C84117" w14:textId="77777777" w:rsidR="00132C6F" w:rsidRPr="00132C6F" w:rsidRDefault="00132C6F" w:rsidP="00042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2C6F" w:rsidRPr="00132C6F" w14:paraId="668FD593" w14:textId="77777777" w:rsidTr="000424E6">
        <w:trPr>
          <w:trHeight w:val="303"/>
          <w:jc w:val="center"/>
        </w:trPr>
        <w:tc>
          <w:tcPr>
            <w:tcW w:w="3948" w:type="dxa"/>
            <w:noWrap/>
            <w:vAlign w:val="center"/>
            <w:hideMark/>
          </w:tcPr>
          <w:p w14:paraId="20EFB8C6" w14:textId="77777777" w:rsidR="00132C6F" w:rsidRPr="00132C6F" w:rsidRDefault="00132C6F" w:rsidP="00042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2C6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tage 3</w:t>
            </w:r>
          </w:p>
        </w:tc>
        <w:tc>
          <w:tcPr>
            <w:tcW w:w="3935" w:type="dxa"/>
            <w:noWrap/>
            <w:vAlign w:val="center"/>
            <w:hideMark/>
          </w:tcPr>
          <w:p w14:paraId="27905168" w14:textId="77777777" w:rsidR="00132C6F" w:rsidRPr="00132C6F" w:rsidRDefault="00132C6F" w:rsidP="00042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32C6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he highest Scr within 48 hours increased to &gt; 3 fold from baseline or Scr increased by more than 4.0 mg/dl (</w:t>
            </w:r>
            <w:r w:rsidRPr="00132C6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132C6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54</w:t>
            </w:r>
            <w:r w:rsidRPr="00132C6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μ</w:t>
            </w:r>
            <w:r w:rsidRPr="00132C6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ol/l).</w:t>
            </w:r>
          </w:p>
        </w:tc>
      </w:tr>
      <w:tr w:rsidR="00132C6F" w:rsidRPr="00132C6F" w14:paraId="50604FA5" w14:textId="77777777" w:rsidTr="000424E6">
        <w:trPr>
          <w:trHeight w:val="303"/>
          <w:jc w:val="center"/>
        </w:trPr>
        <w:tc>
          <w:tcPr>
            <w:tcW w:w="3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15D97" w14:textId="77777777" w:rsidR="00132C6F" w:rsidRPr="00132C6F" w:rsidRDefault="00132C6F" w:rsidP="00042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7046FE" w14:textId="77777777" w:rsidR="00132C6F" w:rsidRPr="00132C6F" w:rsidRDefault="00132C6F" w:rsidP="00042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19DC50D3" w14:textId="77777777" w:rsidR="00132C6F" w:rsidRDefault="00FA31D2" w:rsidP="00FA31D2">
      <w:pPr>
        <w:widowControl/>
        <w:spacing w:line="288" w:lineRule="auto"/>
        <w:ind w:firstLineChars="300" w:firstLine="63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AKIN, </w:t>
      </w:r>
      <w:r w:rsidR="00132C6F" w:rsidRPr="006D3C2B">
        <w:rPr>
          <w:rFonts w:ascii="Times New Roman" w:hAnsi="Times New Roman" w:cs="Times New Roman"/>
          <w:szCs w:val="21"/>
        </w:rPr>
        <w:t>Acute Kindney Injury Network</w:t>
      </w:r>
      <w:r>
        <w:rPr>
          <w:rFonts w:ascii="Times New Roman" w:hAnsi="Times New Roman" w:cs="Times New Roman" w:hint="eastAsia"/>
          <w:szCs w:val="21"/>
        </w:rPr>
        <w:t xml:space="preserve">; Scr, </w:t>
      </w:r>
      <w:r w:rsidR="00132C6F" w:rsidRPr="006D3C2B">
        <w:rPr>
          <w:rFonts w:ascii="Times New Roman" w:hAnsi="Times New Roman" w:cs="Times New Roman"/>
          <w:szCs w:val="21"/>
        </w:rPr>
        <w:t>Serum creatinine</w:t>
      </w:r>
      <w:r w:rsidR="00132C6F">
        <w:rPr>
          <w:rFonts w:ascii="Times New Roman" w:hAnsi="Times New Roman" w:cs="Times New Roman" w:hint="eastAsia"/>
          <w:szCs w:val="21"/>
        </w:rPr>
        <w:t>.</w:t>
      </w:r>
    </w:p>
    <w:p w14:paraId="34156700" w14:textId="77777777" w:rsidR="00132C6F" w:rsidRPr="008B3B8A" w:rsidRDefault="00132C6F" w:rsidP="00132C6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41D3541" w14:textId="6B70127B" w:rsidR="00132C6F" w:rsidRPr="00132C6F" w:rsidRDefault="00C659F6" w:rsidP="00132C6F">
      <w:pPr>
        <w:ind w:firstLineChars="1400" w:firstLine="2951"/>
        <w:rPr>
          <w:rFonts w:ascii="Times New Roman" w:hAnsi="Times New Roman" w:cs="Times New Roman"/>
          <w:b/>
        </w:rPr>
      </w:pPr>
      <w:bookmarkStart w:id="0" w:name="_GoBack"/>
      <w:r w:rsidRPr="00C659F6">
        <w:rPr>
          <w:rFonts w:ascii="Times New Roman" w:hAnsi="Times New Roman" w:cs="Times New Roman"/>
          <w:b/>
        </w:rPr>
        <w:lastRenderedPageBreak/>
        <w:t xml:space="preserve">Supplementary </w:t>
      </w:r>
      <w:r w:rsidR="00132C6F" w:rsidRPr="00132C6F">
        <w:rPr>
          <w:rFonts w:ascii="Times New Roman" w:hAnsi="Times New Roman" w:cs="Times New Roman"/>
          <w:b/>
        </w:rPr>
        <w:t>Tabl</w:t>
      </w:r>
      <w:r w:rsidR="00132C6F" w:rsidRPr="00132C6F">
        <w:rPr>
          <w:rFonts w:ascii="Times New Roman" w:hAnsi="Times New Roman" w:cs="Times New Roman" w:hint="eastAsia"/>
          <w:b/>
        </w:rPr>
        <w:t>e 2.</w:t>
      </w:r>
      <w:r w:rsidR="00132C6F" w:rsidRPr="00132C6F">
        <w:rPr>
          <w:b/>
        </w:rPr>
        <w:t xml:space="preserve"> </w:t>
      </w:r>
      <w:r w:rsidR="00132C6F" w:rsidRPr="00132C6F">
        <w:rPr>
          <w:rFonts w:ascii="Times New Roman" w:hAnsi="Times New Roman" w:cs="Times New Roman"/>
          <w:b/>
        </w:rPr>
        <w:t>The distribution of surgical procedures</w:t>
      </w:r>
      <w:r w:rsidR="00132C6F" w:rsidRPr="00132C6F">
        <w:rPr>
          <w:rFonts w:ascii="Times New Roman" w:hAnsi="Times New Roman" w:cs="Times New Roman" w:hint="eastAsia"/>
          <w:b/>
        </w:rPr>
        <w:t>.</w:t>
      </w:r>
    </w:p>
    <w:tbl>
      <w:tblPr>
        <w:tblStyle w:val="ad"/>
        <w:tblW w:w="97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7"/>
        <w:gridCol w:w="1134"/>
        <w:gridCol w:w="1991"/>
      </w:tblGrid>
      <w:tr w:rsidR="00132C6F" w:rsidRPr="00132C6F" w14:paraId="3E9D0679" w14:textId="77777777" w:rsidTr="000424E6">
        <w:trPr>
          <w:trHeight w:val="28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bookmarkEnd w:id="0"/>
          <w:p w14:paraId="5F90D8AD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Oper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D54B6C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BB619F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Propotion</w:t>
            </w: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</w:tr>
      <w:tr w:rsidR="00132C6F" w:rsidRPr="00132C6F" w14:paraId="12CCC1B2" w14:textId="77777777" w:rsidTr="000424E6">
        <w:trPr>
          <w:trHeight w:val="289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90E3782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Bentall proced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174511E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58AC0A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17.30</w:t>
            </w:r>
          </w:p>
        </w:tc>
      </w:tr>
      <w:tr w:rsidR="00132C6F" w:rsidRPr="00132C6F" w14:paraId="51342C11" w14:textId="77777777" w:rsidTr="000424E6">
        <w:trPr>
          <w:trHeight w:val="289"/>
          <w:jc w:val="center"/>
        </w:trPr>
        <w:tc>
          <w:tcPr>
            <w:tcW w:w="0" w:type="auto"/>
            <w:noWrap/>
            <w:hideMark/>
          </w:tcPr>
          <w:p w14:paraId="542F76C5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David procedure</w:t>
            </w:r>
          </w:p>
        </w:tc>
        <w:tc>
          <w:tcPr>
            <w:tcW w:w="0" w:type="auto"/>
            <w:noWrap/>
            <w:hideMark/>
          </w:tcPr>
          <w:p w14:paraId="3BEC4ABE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2FC396E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3.20</w:t>
            </w:r>
          </w:p>
        </w:tc>
      </w:tr>
      <w:tr w:rsidR="00132C6F" w:rsidRPr="00132C6F" w14:paraId="568B7319" w14:textId="77777777" w:rsidTr="000424E6">
        <w:trPr>
          <w:trHeight w:val="289"/>
          <w:jc w:val="center"/>
        </w:trPr>
        <w:tc>
          <w:tcPr>
            <w:tcW w:w="0" w:type="auto"/>
            <w:noWrap/>
            <w:hideMark/>
          </w:tcPr>
          <w:p w14:paraId="598B72CC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Wheat procedure</w:t>
            </w:r>
          </w:p>
        </w:tc>
        <w:tc>
          <w:tcPr>
            <w:tcW w:w="0" w:type="auto"/>
            <w:noWrap/>
            <w:hideMark/>
          </w:tcPr>
          <w:p w14:paraId="55BFE828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E3A1D86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9.61</w:t>
            </w:r>
          </w:p>
        </w:tc>
      </w:tr>
      <w:tr w:rsidR="00132C6F" w:rsidRPr="00132C6F" w14:paraId="0955C283" w14:textId="77777777" w:rsidTr="000424E6">
        <w:trPr>
          <w:trHeight w:val="289"/>
          <w:jc w:val="center"/>
        </w:trPr>
        <w:tc>
          <w:tcPr>
            <w:tcW w:w="0" w:type="auto"/>
            <w:noWrap/>
            <w:hideMark/>
          </w:tcPr>
          <w:p w14:paraId="3ECB629E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Sun's procedure</w:t>
            </w:r>
          </w:p>
        </w:tc>
        <w:tc>
          <w:tcPr>
            <w:tcW w:w="0" w:type="auto"/>
            <w:noWrap/>
            <w:hideMark/>
          </w:tcPr>
          <w:p w14:paraId="1B932DC1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784EFD3B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26.92</w:t>
            </w:r>
          </w:p>
        </w:tc>
      </w:tr>
      <w:tr w:rsidR="00132C6F" w:rsidRPr="00132C6F" w14:paraId="136D3100" w14:textId="77777777" w:rsidTr="000424E6">
        <w:trPr>
          <w:trHeight w:val="289"/>
          <w:jc w:val="center"/>
        </w:trPr>
        <w:tc>
          <w:tcPr>
            <w:tcW w:w="0" w:type="auto"/>
            <w:noWrap/>
            <w:hideMark/>
          </w:tcPr>
          <w:p w14:paraId="3A13DBA7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Ascending aorta and total arch replacement</w:t>
            </w:r>
          </w:p>
        </w:tc>
        <w:tc>
          <w:tcPr>
            <w:tcW w:w="0" w:type="auto"/>
            <w:noWrap/>
            <w:hideMark/>
          </w:tcPr>
          <w:p w14:paraId="26DE7B1F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0262BDA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6.41</w:t>
            </w:r>
          </w:p>
        </w:tc>
      </w:tr>
      <w:tr w:rsidR="00132C6F" w:rsidRPr="00132C6F" w14:paraId="3E3FE3E2" w14:textId="77777777" w:rsidTr="000424E6">
        <w:trPr>
          <w:trHeight w:val="289"/>
          <w:jc w:val="center"/>
        </w:trPr>
        <w:tc>
          <w:tcPr>
            <w:tcW w:w="0" w:type="auto"/>
            <w:noWrap/>
            <w:hideMark/>
          </w:tcPr>
          <w:p w14:paraId="5EFD8891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Hybrid total arch replacement</w:t>
            </w:r>
          </w:p>
        </w:tc>
        <w:tc>
          <w:tcPr>
            <w:tcW w:w="0" w:type="auto"/>
            <w:noWrap/>
            <w:hideMark/>
          </w:tcPr>
          <w:p w14:paraId="3F6D0C06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5732ADB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11.53</w:t>
            </w:r>
          </w:p>
        </w:tc>
      </w:tr>
      <w:tr w:rsidR="00132C6F" w:rsidRPr="00132C6F" w14:paraId="50FE511C" w14:textId="77777777" w:rsidTr="000424E6">
        <w:trPr>
          <w:trHeight w:val="289"/>
          <w:jc w:val="center"/>
        </w:trPr>
        <w:tc>
          <w:tcPr>
            <w:tcW w:w="0" w:type="auto"/>
            <w:noWrap/>
            <w:hideMark/>
          </w:tcPr>
          <w:p w14:paraId="34162427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Ascending aorta and hemi-arch replacement</w:t>
            </w:r>
          </w:p>
        </w:tc>
        <w:tc>
          <w:tcPr>
            <w:tcW w:w="0" w:type="auto"/>
            <w:noWrap/>
            <w:hideMark/>
          </w:tcPr>
          <w:p w14:paraId="5075B7D8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1AC4D7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</w:tr>
      <w:tr w:rsidR="00132C6F" w:rsidRPr="00132C6F" w14:paraId="50ED213F" w14:textId="77777777" w:rsidTr="000424E6">
        <w:trPr>
          <w:trHeight w:val="289"/>
          <w:jc w:val="center"/>
        </w:trPr>
        <w:tc>
          <w:tcPr>
            <w:tcW w:w="0" w:type="auto"/>
            <w:noWrap/>
            <w:hideMark/>
          </w:tcPr>
          <w:p w14:paraId="477A7351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 xml:space="preserve">Open descending thoracic aorta replacement </w:t>
            </w:r>
          </w:p>
        </w:tc>
        <w:tc>
          <w:tcPr>
            <w:tcW w:w="0" w:type="auto"/>
            <w:noWrap/>
            <w:hideMark/>
          </w:tcPr>
          <w:p w14:paraId="3FA6C397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BAA5789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</w:tr>
      <w:tr w:rsidR="00132C6F" w:rsidRPr="00132C6F" w14:paraId="362CB192" w14:textId="77777777" w:rsidTr="000424E6">
        <w:trPr>
          <w:trHeight w:val="289"/>
          <w:jc w:val="center"/>
        </w:trPr>
        <w:tc>
          <w:tcPr>
            <w:tcW w:w="0" w:type="auto"/>
            <w:noWrap/>
            <w:hideMark/>
          </w:tcPr>
          <w:p w14:paraId="34215F1B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Open thoraco-abdominal aorta replacement</w:t>
            </w:r>
          </w:p>
        </w:tc>
        <w:tc>
          <w:tcPr>
            <w:tcW w:w="0" w:type="auto"/>
            <w:noWrap/>
            <w:hideMark/>
          </w:tcPr>
          <w:p w14:paraId="7F4A53E4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1813DCC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</w:tr>
      <w:tr w:rsidR="00132C6F" w:rsidRPr="00132C6F" w14:paraId="0E8BECEA" w14:textId="77777777" w:rsidTr="000424E6">
        <w:trPr>
          <w:trHeight w:val="289"/>
          <w:jc w:val="center"/>
        </w:trPr>
        <w:tc>
          <w:tcPr>
            <w:tcW w:w="0" w:type="auto"/>
            <w:noWrap/>
          </w:tcPr>
          <w:p w14:paraId="6BA50E8B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Open repair of abdominal aortic aneurysms</w:t>
            </w:r>
          </w:p>
        </w:tc>
        <w:tc>
          <w:tcPr>
            <w:tcW w:w="0" w:type="auto"/>
            <w:noWrap/>
          </w:tcPr>
          <w:p w14:paraId="362BE8E7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4D92A9E1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132C6F" w:rsidRPr="00132C6F" w14:paraId="7641A2EC" w14:textId="77777777" w:rsidTr="000424E6">
        <w:trPr>
          <w:trHeight w:val="289"/>
          <w:jc w:val="center"/>
        </w:trPr>
        <w:tc>
          <w:tcPr>
            <w:tcW w:w="0" w:type="auto"/>
            <w:noWrap/>
            <w:hideMark/>
          </w:tcPr>
          <w:p w14:paraId="290C8E1F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Bentall procedure + Sun's procedure</w:t>
            </w:r>
          </w:p>
        </w:tc>
        <w:tc>
          <w:tcPr>
            <w:tcW w:w="0" w:type="auto"/>
            <w:noWrap/>
            <w:hideMark/>
          </w:tcPr>
          <w:p w14:paraId="61B50F2E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A144255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4.48</w:t>
            </w:r>
          </w:p>
        </w:tc>
      </w:tr>
      <w:tr w:rsidR="00132C6F" w:rsidRPr="00132C6F" w14:paraId="7FA0F5E0" w14:textId="77777777" w:rsidTr="000424E6">
        <w:trPr>
          <w:trHeight w:val="289"/>
          <w:jc w:val="center"/>
        </w:trPr>
        <w:tc>
          <w:tcPr>
            <w:tcW w:w="0" w:type="auto"/>
            <w:noWrap/>
            <w:hideMark/>
          </w:tcPr>
          <w:p w14:paraId="4F14353D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Bentall procedure + Hybrid total arch replacement</w:t>
            </w:r>
          </w:p>
        </w:tc>
        <w:tc>
          <w:tcPr>
            <w:tcW w:w="0" w:type="auto"/>
            <w:noWrap/>
            <w:hideMark/>
          </w:tcPr>
          <w:p w14:paraId="554B4897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42CA41E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</w:tr>
      <w:tr w:rsidR="00132C6F" w:rsidRPr="00132C6F" w14:paraId="68BC4304" w14:textId="77777777" w:rsidTr="000424E6">
        <w:trPr>
          <w:trHeight w:val="289"/>
          <w:jc w:val="center"/>
        </w:trPr>
        <w:tc>
          <w:tcPr>
            <w:tcW w:w="0" w:type="auto"/>
            <w:noWrap/>
            <w:hideMark/>
          </w:tcPr>
          <w:p w14:paraId="5D05908E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Bentall procedure + Ascending aorta and hemi-arch replacement</w:t>
            </w:r>
          </w:p>
        </w:tc>
        <w:tc>
          <w:tcPr>
            <w:tcW w:w="0" w:type="auto"/>
            <w:noWrap/>
            <w:hideMark/>
          </w:tcPr>
          <w:p w14:paraId="39876CEE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B6ABC08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</w:tr>
      <w:tr w:rsidR="00132C6F" w:rsidRPr="00132C6F" w14:paraId="46F9A29F" w14:textId="77777777" w:rsidTr="000424E6">
        <w:trPr>
          <w:trHeight w:val="289"/>
          <w:jc w:val="center"/>
        </w:trPr>
        <w:tc>
          <w:tcPr>
            <w:tcW w:w="0" w:type="auto"/>
            <w:noWrap/>
            <w:hideMark/>
          </w:tcPr>
          <w:p w14:paraId="1963CE91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Wheat procedure + Sun's procedure</w:t>
            </w:r>
          </w:p>
        </w:tc>
        <w:tc>
          <w:tcPr>
            <w:tcW w:w="0" w:type="auto"/>
            <w:noWrap/>
            <w:hideMark/>
          </w:tcPr>
          <w:p w14:paraId="24F8498C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42A5487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5.76</w:t>
            </w:r>
          </w:p>
        </w:tc>
      </w:tr>
      <w:tr w:rsidR="00132C6F" w:rsidRPr="00132C6F" w14:paraId="198D4B0C" w14:textId="77777777" w:rsidTr="000424E6">
        <w:trPr>
          <w:trHeight w:val="289"/>
          <w:jc w:val="center"/>
        </w:trPr>
        <w:tc>
          <w:tcPr>
            <w:tcW w:w="0" w:type="auto"/>
            <w:noWrap/>
            <w:hideMark/>
          </w:tcPr>
          <w:p w14:paraId="71E096F5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Wheat procedure + Ascending aorta and hemi-arch replacement</w:t>
            </w:r>
          </w:p>
        </w:tc>
        <w:tc>
          <w:tcPr>
            <w:tcW w:w="0" w:type="auto"/>
            <w:noWrap/>
            <w:hideMark/>
          </w:tcPr>
          <w:p w14:paraId="500C361B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F848272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</w:tr>
      <w:tr w:rsidR="00132C6F" w:rsidRPr="00132C6F" w14:paraId="5CC02FA9" w14:textId="77777777" w:rsidTr="000424E6">
        <w:trPr>
          <w:trHeight w:val="289"/>
          <w:jc w:val="center"/>
        </w:trPr>
        <w:tc>
          <w:tcPr>
            <w:tcW w:w="0" w:type="auto"/>
            <w:noWrap/>
            <w:hideMark/>
          </w:tcPr>
          <w:p w14:paraId="5C84DA1C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David procedure + Sun's procedure</w:t>
            </w:r>
          </w:p>
        </w:tc>
        <w:tc>
          <w:tcPr>
            <w:tcW w:w="0" w:type="auto"/>
            <w:noWrap/>
            <w:hideMark/>
          </w:tcPr>
          <w:p w14:paraId="6FB03A56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BAF119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132C6F" w:rsidRPr="00132C6F" w14:paraId="59A2967D" w14:textId="77777777" w:rsidTr="000424E6">
        <w:trPr>
          <w:trHeight w:val="289"/>
          <w:jc w:val="center"/>
        </w:trPr>
        <w:tc>
          <w:tcPr>
            <w:tcW w:w="0" w:type="auto"/>
            <w:noWrap/>
            <w:hideMark/>
          </w:tcPr>
          <w:p w14:paraId="53F14F98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Wheat procedure + Ascending aorta and total arch replacement</w:t>
            </w:r>
          </w:p>
        </w:tc>
        <w:tc>
          <w:tcPr>
            <w:tcW w:w="0" w:type="auto"/>
            <w:noWrap/>
            <w:hideMark/>
          </w:tcPr>
          <w:p w14:paraId="6B8754F4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D31392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132C6F" w:rsidRPr="00132C6F" w14:paraId="125C1E4E" w14:textId="77777777" w:rsidTr="000424E6">
        <w:trPr>
          <w:trHeight w:val="289"/>
          <w:jc w:val="center"/>
        </w:trPr>
        <w:tc>
          <w:tcPr>
            <w:tcW w:w="0" w:type="auto"/>
            <w:noWrap/>
          </w:tcPr>
          <w:p w14:paraId="4D741A11" w14:textId="77777777" w:rsidR="00132C6F" w:rsidRPr="00132C6F" w:rsidRDefault="00FB76A1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rgery simply ref</w:t>
            </w:r>
            <w:r w:rsidR="00132C6F" w:rsidRPr="00132C6F">
              <w:rPr>
                <w:rFonts w:ascii="Times New Roman" w:hAnsi="Times New Roman" w:cs="Times New Roman"/>
                <w:sz w:val="16"/>
                <w:szCs w:val="16"/>
              </w:rPr>
              <w:t>er</w:t>
            </w:r>
            <w:r w:rsidR="00FA31D2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="00132C6F" w:rsidRPr="00132C6F">
              <w:rPr>
                <w:rFonts w:ascii="Times New Roman" w:hAnsi="Times New Roman" w:cs="Times New Roman"/>
                <w:sz w:val="16"/>
                <w:szCs w:val="16"/>
              </w:rPr>
              <w:t>ing to aortic root</w:t>
            </w:r>
          </w:p>
        </w:tc>
        <w:tc>
          <w:tcPr>
            <w:tcW w:w="0" w:type="auto"/>
            <w:noWrap/>
          </w:tcPr>
          <w:p w14:paraId="7A18E426" w14:textId="77777777" w:rsidR="00132C6F" w:rsidRPr="00132C6F" w:rsidRDefault="00132C6F" w:rsidP="000424E6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47 </w:t>
            </w:r>
          </w:p>
        </w:tc>
        <w:tc>
          <w:tcPr>
            <w:tcW w:w="0" w:type="auto"/>
            <w:noWrap/>
          </w:tcPr>
          <w:p w14:paraId="27F58E2D" w14:textId="77777777" w:rsidR="00132C6F" w:rsidRPr="00132C6F" w:rsidRDefault="00132C6F" w:rsidP="000424E6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kern w:val="0"/>
                <w:sz w:val="16"/>
                <w:szCs w:val="16"/>
              </w:rPr>
              <w:t>30.13</w:t>
            </w:r>
          </w:p>
        </w:tc>
      </w:tr>
      <w:tr w:rsidR="00132C6F" w:rsidRPr="00132C6F" w14:paraId="14FBD988" w14:textId="77777777" w:rsidTr="000424E6">
        <w:trPr>
          <w:trHeight w:val="289"/>
          <w:jc w:val="center"/>
        </w:trPr>
        <w:tc>
          <w:tcPr>
            <w:tcW w:w="0" w:type="auto"/>
            <w:noWrap/>
          </w:tcPr>
          <w:p w14:paraId="73035486" w14:textId="77777777" w:rsidR="00132C6F" w:rsidRPr="00132C6F" w:rsidRDefault="00FB76A1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rgery simply ref</w:t>
            </w:r>
            <w:r w:rsidR="00132C6F" w:rsidRPr="00132C6F">
              <w:rPr>
                <w:rFonts w:ascii="Times New Roman" w:hAnsi="Times New Roman" w:cs="Times New Roman"/>
                <w:sz w:val="16"/>
                <w:szCs w:val="16"/>
              </w:rPr>
              <w:t>er</w:t>
            </w:r>
            <w:r w:rsidR="00FA31D2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="00132C6F" w:rsidRPr="00132C6F">
              <w:rPr>
                <w:rFonts w:ascii="Times New Roman" w:hAnsi="Times New Roman" w:cs="Times New Roman"/>
                <w:sz w:val="16"/>
                <w:szCs w:val="16"/>
              </w:rPr>
              <w:t>ing to aortic rach</w:t>
            </w:r>
          </w:p>
        </w:tc>
        <w:tc>
          <w:tcPr>
            <w:tcW w:w="0" w:type="auto"/>
            <w:noWrap/>
          </w:tcPr>
          <w:p w14:paraId="61CE8FBD" w14:textId="77777777" w:rsidR="00132C6F" w:rsidRPr="00132C6F" w:rsidRDefault="00132C6F" w:rsidP="000424E6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0" w:type="auto"/>
            <w:noWrap/>
          </w:tcPr>
          <w:p w14:paraId="4C6D37A0" w14:textId="77777777" w:rsidR="00132C6F" w:rsidRPr="00132C6F" w:rsidRDefault="00132C6F" w:rsidP="000424E6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.54</w:t>
            </w:r>
          </w:p>
        </w:tc>
      </w:tr>
      <w:tr w:rsidR="00132C6F" w:rsidRPr="00132C6F" w14:paraId="3B244661" w14:textId="77777777" w:rsidTr="000424E6">
        <w:trPr>
          <w:trHeight w:val="289"/>
          <w:jc w:val="center"/>
        </w:trPr>
        <w:tc>
          <w:tcPr>
            <w:tcW w:w="0" w:type="auto"/>
            <w:noWrap/>
          </w:tcPr>
          <w:p w14:paraId="1CD4F92B" w14:textId="77777777" w:rsidR="00132C6F" w:rsidRPr="00132C6F" w:rsidRDefault="00FB76A1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rgery simply ref</w:t>
            </w:r>
            <w:r w:rsidR="00132C6F" w:rsidRPr="00132C6F">
              <w:rPr>
                <w:rFonts w:ascii="Times New Roman" w:hAnsi="Times New Roman" w:cs="Times New Roman"/>
                <w:sz w:val="16"/>
                <w:szCs w:val="16"/>
              </w:rPr>
              <w:t>er</w:t>
            </w:r>
            <w:r w:rsidR="00FA31D2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="00132C6F" w:rsidRPr="00132C6F">
              <w:rPr>
                <w:rFonts w:ascii="Times New Roman" w:hAnsi="Times New Roman" w:cs="Times New Roman"/>
                <w:sz w:val="16"/>
                <w:szCs w:val="16"/>
              </w:rPr>
              <w:t>ing to descending aorta</w:t>
            </w:r>
          </w:p>
        </w:tc>
        <w:tc>
          <w:tcPr>
            <w:tcW w:w="0" w:type="auto"/>
            <w:noWrap/>
          </w:tcPr>
          <w:p w14:paraId="3167BA64" w14:textId="77777777" w:rsidR="00132C6F" w:rsidRPr="00132C6F" w:rsidRDefault="00132C6F" w:rsidP="000424E6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noWrap/>
          </w:tcPr>
          <w:p w14:paraId="73666B03" w14:textId="77777777" w:rsidR="00132C6F" w:rsidRPr="00132C6F" w:rsidRDefault="00132C6F" w:rsidP="000424E6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76</w:t>
            </w:r>
          </w:p>
        </w:tc>
      </w:tr>
      <w:tr w:rsidR="00132C6F" w:rsidRPr="00132C6F" w14:paraId="5F17A713" w14:textId="77777777" w:rsidTr="000424E6">
        <w:trPr>
          <w:trHeight w:val="289"/>
          <w:jc w:val="center"/>
        </w:trPr>
        <w:tc>
          <w:tcPr>
            <w:tcW w:w="0" w:type="auto"/>
            <w:noWrap/>
          </w:tcPr>
          <w:p w14:paraId="79ACCD7A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Combined surgery</w:t>
            </w:r>
          </w:p>
        </w:tc>
        <w:tc>
          <w:tcPr>
            <w:tcW w:w="0" w:type="auto"/>
            <w:noWrap/>
          </w:tcPr>
          <w:p w14:paraId="7553C424" w14:textId="77777777" w:rsidR="00132C6F" w:rsidRPr="00132C6F" w:rsidRDefault="00132C6F" w:rsidP="000424E6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0" w:type="auto"/>
            <w:noWrap/>
          </w:tcPr>
          <w:p w14:paraId="29989EFA" w14:textId="77777777" w:rsidR="00132C6F" w:rsidRPr="00132C6F" w:rsidRDefault="00132C6F" w:rsidP="000424E6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2.57</w:t>
            </w:r>
          </w:p>
        </w:tc>
      </w:tr>
      <w:tr w:rsidR="00132C6F" w:rsidRPr="00132C6F" w14:paraId="6C1F70EB" w14:textId="77777777" w:rsidTr="000424E6">
        <w:trPr>
          <w:trHeight w:val="289"/>
          <w:jc w:val="center"/>
        </w:trPr>
        <w:tc>
          <w:tcPr>
            <w:tcW w:w="0" w:type="auto"/>
            <w:noWrap/>
            <w:hideMark/>
          </w:tcPr>
          <w:p w14:paraId="29715DF8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7D2EB34E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0" w:type="auto"/>
            <w:noWrap/>
            <w:hideMark/>
          </w:tcPr>
          <w:p w14:paraId="03A1AABB" w14:textId="77777777" w:rsidR="00132C6F" w:rsidRPr="00132C6F" w:rsidRDefault="00132C6F" w:rsidP="00042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C6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</w:tbl>
    <w:p w14:paraId="0D3BCEED" w14:textId="77777777" w:rsidR="00132C6F" w:rsidRPr="00132C6F" w:rsidRDefault="00132C6F" w:rsidP="00D41886">
      <w:pPr>
        <w:widowControl/>
        <w:spacing w:line="288" w:lineRule="auto"/>
        <w:ind w:leftChars="-135" w:left="-283"/>
        <w:jc w:val="left"/>
        <w:rPr>
          <w:rFonts w:ascii="Times New Roman" w:hAnsi="Times New Roman" w:cs="Times New Roman"/>
          <w:szCs w:val="21"/>
        </w:rPr>
      </w:pPr>
      <w:r w:rsidRPr="00132C6F">
        <w:rPr>
          <w:rFonts w:ascii="Times New Roman" w:hAnsi="Times New Roman" w:cs="Times New Roman"/>
        </w:rPr>
        <w:t>The Sun’s procedure refers to total arch replacement using a tetrafurcate vascular graft in combination with implantation of a special stented graft into the descending aorta. Combined surgery, procedures that involved at least two sites among the aortic root, ascending aorta, arch, and descending aorta.</w:t>
      </w:r>
    </w:p>
    <w:p w14:paraId="4A7E0EC6" w14:textId="77777777" w:rsidR="000F5D31" w:rsidRPr="00132C6F" w:rsidRDefault="000F5D31" w:rsidP="00EC2C78">
      <w:pPr>
        <w:rPr>
          <w:rFonts w:ascii="Times New Roman" w:hAnsi="Times New Roman" w:cs="Times New Roman"/>
          <w:sz w:val="24"/>
          <w:szCs w:val="24"/>
        </w:rPr>
      </w:pPr>
    </w:p>
    <w:sectPr w:rsidR="000F5D31" w:rsidRPr="00132C6F" w:rsidSect="00BB3F1C">
      <w:headerReference w:type="default" r:id="rId7"/>
      <w:footerReference w:type="default" r:id="rId8"/>
      <w:headerReference w:type="first" r:id="rId9"/>
      <w:pgSz w:w="11906" w:h="16838"/>
      <w:pgMar w:top="1440" w:right="1418" w:bottom="1440" w:left="1418" w:header="567" w:footer="567" w:gutter="0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DD9E38" w14:textId="77777777" w:rsidR="002A1AF4" w:rsidRDefault="002A1AF4" w:rsidP="00EC2C78">
      <w:r>
        <w:separator/>
      </w:r>
    </w:p>
  </w:endnote>
  <w:endnote w:type="continuationSeparator" w:id="0">
    <w:p w14:paraId="179A6EBC" w14:textId="77777777" w:rsidR="002A1AF4" w:rsidRDefault="002A1AF4" w:rsidP="00EC2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74757966"/>
      <w:docPartObj>
        <w:docPartGallery w:val="Page Numbers (Bottom of Page)"/>
        <w:docPartUnique/>
      </w:docPartObj>
    </w:sdtPr>
    <w:sdtEndPr/>
    <w:sdtContent>
      <w:p w14:paraId="104E6EF4" w14:textId="2146B330" w:rsidR="000F5D31" w:rsidRDefault="000F5D3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59F6" w:rsidRPr="00C659F6">
          <w:rPr>
            <w:noProof/>
            <w:lang w:val="zh-CN"/>
          </w:rPr>
          <w:t>2</w:t>
        </w:r>
        <w:r>
          <w:fldChar w:fldCharType="end"/>
        </w:r>
      </w:p>
    </w:sdtContent>
  </w:sdt>
  <w:p w14:paraId="2C03456F" w14:textId="77777777" w:rsidR="000F5D31" w:rsidRDefault="000F5D3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F5139D" w14:textId="77777777" w:rsidR="002A1AF4" w:rsidRDefault="002A1AF4" w:rsidP="00EC2C78">
      <w:r>
        <w:separator/>
      </w:r>
    </w:p>
  </w:footnote>
  <w:footnote w:type="continuationSeparator" w:id="0">
    <w:p w14:paraId="7B995CB7" w14:textId="77777777" w:rsidR="002A1AF4" w:rsidRDefault="002A1AF4" w:rsidP="00EC2C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EDCD2C" w14:textId="77777777" w:rsidR="00BB3F1C" w:rsidRDefault="00BB3F1C" w:rsidP="00BB3F1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B2E0BA" w14:textId="7C80BA2A" w:rsidR="00BB3F1C" w:rsidRDefault="00BB3F1C" w:rsidP="00BB3F1C">
    <w:pPr>
      <w:pStyle w:val="a3"/>
      <w:pBdr>
        <w:bottom w:val="none" w:sz="0" w:space="0" w:color="auto"/>
      </w:pBdr>
      <w:jc w:val="left"/>
    </w:pPr>
    <w:r>
      <w:rPr>
        <w:noProof/>
      </w:rPr>
      <w:drawing>
        <wp:inline distT="0" distB="0" distL="0" distR="0" wp14:anchorId="7172E2A1" wp14:editId="3A0DFE94">
          <wp:extent cx="2582517" cy="414000"/>
          <wp:effectExtent l="0" t="0" r="0" b="5715"/>
          <wp:docPr id="1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1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582517" cy="414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3F0"/>
    <w:rsid w:val="00002517"/>
    <w:rsid w:val="00037612"/>
    <w:rsid w:val="00071C3D"/>
    <w:rsid w:val="000F5D31"/>
    <w:rsid w:val="000F7E95"/>
    <w:rsid w:val="00124393"/>
    <w:rsid w:val="00132C6F"/>
    <w:rsid w:val="00182126"/>
    <w:rsid w:val="001D18E6"/>
    <w:rsid w:val="001F4B09"/>
    <w:rsid w:val="00212CF0"/>
    <w:rsid w:val="0027296F"/>
    <w:rsid w:val="002A1AF4"/>
    <w:rsid w:val="002C1978"/>
    <w:rsid w:val="00360880"/>
    <w:rsid w:val="003C1992"/>
    <w:rsid w:val="00454906"/>
    <w:rsid w:val="00456491"/>
    <w:rsid w:val="00457938"/>
    <w:rsid w:val="00475037"/>
    <w:rsid w:val="0049467E"/>
    <w:rsid w:val="004A1E2F"/>
    <w:rsid w:val="00623110"/>
    <w:rsid w:val="00633CF6"/>
    <w:rsid w:val="0064449E"/>
    <w:rsid w:val="006D45D5"/>
    <w:rsid w:val="006F2587"/>
    <w:rsid w:val="0077711B"/>
    <w:rsid w:val="0079298E"/>
    <w:rsid w:val="007B71F8"/>
    <w:rsid w:val="007D7172"/>
    <w:rsid w:val="007F034E"/>
    <w:rsid w:val="00805D45"/>
    <w:rsid w:val="00807053"/>
    <w:rsid w:val="00825448"/>
    <w:rsid w:val="00864B9A"/>
    <w:rsid w:val="008674C7"/>
    <w:rsid w:val="00892111"/>
    <w:rsid w:val="008B3B8A"/>
    <w:rsid w:val="008D72F7"/>
    <w:rsid w:val="0090020D"/>
    <w:rsid w:val="009C3C37"/>
    <w:rsid w:val="009D0549"/>
    <w:rsid w:val="009F5AE5"/>
    <w:rsid w:val="00A12ADC"/>
    <w:rsid w:val="00A4144F"/>
    <w:rsid w:val="00A52777"/>
    <w:rsid w:val="00A6792E"/>
    <w:rsid w:val="00A758D9"/>
    <w:rsid w:val="00A80BB9"/>
    <w:rsid w:val="00A87044"/>
    <w:rsid w:val="00B025E8"/>
    <w:rsid w:val="00B23CFE"/>
    <w:rsid w:val="00BB3F1C"/>
    <w:rsid w:val="00BC4942"/>
    <w:rsid w:val="00BD0063"/>
    <w:rsid w:val="00BE4302"/>
    <w:rsid w:val="00BE4F1E"/>
    <w:rsid w:val="00BE6B85"/>
    <w:rsid w:val="00C01C2C"/>
    <w:rsid w:val="00C1639B"/>
    <w:rsid w:val="00C659F6"/>
    <w:rsid w:val="00C71FFB"/>
    <w:rsid w:val="00C80578"/>
    <w:rsid w:val="00C813F0"/>
    <w:rsid w:val="00CB0B4F"/>
    <w:rsid w:val="00D00321"/>
    <w:rsid w:val="00D41886"/>
    <w:rsid w:val="00DB6973"/>
    <w:rsid w:val="00DC5132"/>
    <w:rsid w:val="00DF6B59"/>
    <w:rsid w:val="00E0310A"/>
    <w:rsid w:val="00E259E4"/>
    <w:rsid w:val="00E717B1"/>
    <w:rsid w:val="00E96137"/>
    <w:rsid w:val="00EC2C78"/>
    <w:rsid w:val="00F42D3F"/>
    <w:rsid w:val="00F54DB7"/>
    <w:rsid w:val="00FA31D2"/>
    <w:rsid w:val="00FA7E51"/>
    <w:rsid w:val="00FB76A1"/>
    <w:rsid w:val="00FC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F7DBE8"/>
  <w15:docId w15:val="{B25FF131-CCD0-4766-809F-F4866A2DC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2C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2C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2C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2C78"/>
    <w:rPr>
      <w:sz w:val="18"/>
      <w:szCs w:val="18"/>
    </w:rPr>
  </w:style>
  <w:style w:type="table" w:styleId="a7">
    <w:name w:val="Light Shading"/>
    <w:basedOn w:val="a1"/>
    <w:uiPriority w:val="60"/>
    <w:rsid w:val="00EC2C7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next w:val="a7"/>
    <w:uiPriority w:val="60"/>
    <w:rsid w:val="00EC2C7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No Spacing"/>
    <w:link w:val="a9"/>
    <w:uiPriority w:val="1"/>
    <w:qFormat/>
    <w:rsid w:val="00DB6973"/>
    <w:pPr>
      <w:widowControl w:val="0"/>
      <w:jc w:val="both"/>
    </w:pPr>
  </w:style>
  <w:style w:type="character" w:customStyle="1" w:styleId="a9">
    <w:name w:val="无间隔 字符"/>
    <w:basedOn w:val="a0"/>
    <w:link w:val="a8"/>
    <w:uiPriority w:val="1"/>
    <w:rsid w:val="00DB6973"/>
  </w:style>
  <w:style w:type="character" w:styleId="aa">
    <w:name w:val="Intense Reference"/>
    <w:basedOn w:val="a0"/>
    <w:uiPriority w:val="32"/>
    <w:qFormat/>
    <w:rsid w:val="009C3C37"/>
    <w:rPr>
      <w:b/>
      <w:bCs/>
      <w:smallCaps/>
      <w:color w:val="C0504D" w:themeColor="accent2"/>
      <w:spacing w:val="5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E96137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96137"/>
    <w:rPr>
      <w:sz w:val="18"/>
      <w:szCs w:val="18"/>
    </w:rPr>
  </w:style>
  <w:style w:type="table" w:styleId="ad">
    <w:name w:val="Table Grid"/>
    <w:basedOn w:val="a1"/>
    <w:uiPriority w:val="59"/>
    <w:rsid w:val="00132C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09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657CF2-3DF5-4E74-A2EE-90A6034C9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0</TotalTime>
  <Pages>2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mj</dc:creator>
  <cp:keywords/>
  <dc:description/>
  <cp:lastModifiedBy>Rui</cp:lastModifiedBy>
  <cp:revision>43</cp:revision>
  <cp:lastPrinted>2023-06-12T01:14:00Z</cp:lastPrinted>
  <dcterms:created xsi:type="dcterms:W3CDTF">2021-11-16T11:04:00Z</dcterms:created>
  <dcterms:modified xsi:type="dcterms:W3CDTF">2023-09-23T06:59:00Z</dcterms:modified>
</cp:coreProperties>
</file>